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304A" w:rsidRPr="00EF0CD8" w:rsidRDefault="00F04B88" w:rsidP="007F304A">
      <w:pPr>
        <w:spacing w:after="0" w:line="240" w:lineRule="auto"/>
        <w:rPr>
          <w:b/>
        </w:rPr>
      </w:pPr>
      <w:r>
        <w:rPr>
          <w:b/>
        </w:rPr>
        <w:t xml:space="preserve">Additional file 1: </w:t>
      </w:r>
      <w:r w:rsidR="007F304A" w:rsidRPr="00EF0CD8">
        <w:rPr>
          <w:b/>
        </w:rPr>
        <w:t xml:space="preserve">Table </w:t>
      </w:r>
      <w:r>
        <w:rPr>
          <w:b/>
        </w:rPr>
        <w:t>S</w:t>
      </w:r>
      <w:r w:rsidR="007F304A" w:rsidRPr="00EF0CD8">
        <w:rPr>
          <w:b/>
        </w:rPr>
        <w:t xml:space="preserve">1 </w:t>
      </w:r>
      <w:proofErr w:type="spellStart"/>
      <w:r w:rsidR="007F304A" w:rsidRPr="00EF0CD8">
        <w:rPr>
          <w:b/>
        </w:rPr>
        <w:t>PCA</w:t>
      </w:r>
      <w:proofErr w:type="spellEnd"/>
      <w:r w:rsidR="007F304A" w:rsidRPr="00EF0CD8">
        <w:rPr>
          <w:b/>
        </w:rPr>
        <w:t xml:space="preserve"> loadings for Hospitals/Health Centers </w:t>
      </w:r>
      <w:r w:rsidR="007F304A">
        <w:rPr>
          <w:b/>
        </w:rPr>
        <w:t xml:space="preserve">Principal </w:t>
      </w:r>
      <w:proofErr w:type="gramStart"/>
      <w:r w:rsidR="007F304A">
        <w:rPr>
          <w:b/>
        </w:rPr>
        <w:t xml:space="preserve">Component </w:t>
      </w:r>
      <w:r w:rsidR="007F304A" w:rsidRPr="00EF0CD8">
        <w:rPr>
          <w:b/>
        </w:rPr>
        <w:t>,</w:t>
      </w:r>
      <w:proofErr w:type="gramEnd"/>
      <w:r w:rsidR="007F304A" w:rsidRPr="00EF0CD8">
        <w:rPr>
          <w:b/>
        </w:rPr>
        <w:t xml:space="preserve"> </w:t>
      </w:r>
      <w:r w:rsidR="007F304A">
        <w:rPr>
          <w:b/>
        </w:rPr>
        <w:t>sorted by medical role in primary health care</w:t>
      </w:r>
      <w:r w:rsidR="007F304A" w:rsidRPr="00EF0CD8">
        <w:rPr>
          <w:b/>
        </w:rPr>
        <w:t xml:space="preserve"> and</w:t>
      </w:r>
      <w:r w:rsidR="007F304A">
        <w:rPr>
          <w:b/>
        </w:rPr>
        <w:t xml:space="preserve"> size of coefficie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/>
      </w:tblPr>
      <w:tblGrid>
        <w:gridCol w:w="9391"/>
        <w:gridCol w:w="737"/>
      </w:tblGrid>
      <w:tr w:rsidR="007F304A" w:rsidRPr="00A521C6" w:rsidTr="00D70C84">
        <w:trPr>
          <w:cantSplit/>
          <w:trHeight w:val="20"/>
          <w:tblHeader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asic Clinica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acility has all valid Nevirapine syru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33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acility pharmacy has all valid 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Stavudine 4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33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acility has all valid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amivudine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/Stavudine 30/Nevirapine Combo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33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acility has all valid 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Stavudine 3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32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acility has all valid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Lamivudine 3TC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31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acility has all valid Efavirenz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60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28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acility has all valid Lamivudine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/Stavudine 40/Nevirapine Combo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27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acility has all valid 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Nevirapi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27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acility has all valid 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Lamivudine 3TC Syru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20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acility has all valid  Zidovu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dine syru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17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umber of days per month routine Vitamin A supplementation provided at facility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12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Cotton wool or gauze pad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bserved (for IUD or implant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11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Sterile glove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bserved (for IUD or implant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10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egister/stock cards for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ontraceptives o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bserved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04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acility routinely w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eigh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newbor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02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Antiseptic solutio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bserved (for IUD or implant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02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terile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yringes and needle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bserved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01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Infant scal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or newborn care functioning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99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acility has all valid  Z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idovudi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95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Blood pressure apparatu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or ANC/PNC observed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94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lank </w:t>
            </w:r>
            <w:proofErr w:type="spellStart"/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partographs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bserved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93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acility has all valid  Chloramphenico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l Ora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82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rained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unselors for pre and post testing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or HIV 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resent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n day of interview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82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acility has at least one valid 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Flagy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80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Stethoscop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bserved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76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acility has all valid 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favirenz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74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acility has at least one valid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trimoxazol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70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acility has all valid 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R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67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ays per month growth monitoring is provided at facility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63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Suction bulb for mucus extractio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unctioning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61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acility has all valid 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Quinine Ora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59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Thermometer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39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Infant scal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or PNC functioning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38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Antibiotic eye drops or ointment chloramphenic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35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acility has all valid 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Coarte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08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ays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er week STI </w:t>
            </w:r>
            <w:r w:rsidRPr="00A521C6">
              <w:rPr>
                <w:rFonts w:eastAsia="Times New Roman" w:cs="Times New Roman"/>
                <w:color w:val="000000"/>
                <w:sz w:val="20"/>
                <w:szCs w:val="20"/>
              </w:rPr>
              <w:t>service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re</w:t>
            </w:r>
            <w:r w:rsidRPr="00A521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vailabl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21C6">
              <w:rPr>
                <w:b/>
                <w:bCs/>
                <w:color w:val="000000"/>
                <w:sz w:val="20"/>
                <w:szCs w:val="20"/>
              </w:rPr>
              <w:t>-0.008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dvanced Clinical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 Sections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ver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rformed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t facilit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37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Injectable oxytocin/syntoci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vailabl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21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ood transfusion performed for maternity care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ithin past 3 month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19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ag and masks for infant resuscitation </w:t>
            </w:r>
            <w:r w:rsidRPr="00A521C6">
              <w:rPr>
                <w:rFonts w:eastAsia="Times New Roman" w:cs="Times New Roman"/>
                <w:color w:val="000000"/>
                <w:sz w:val="20"/>
                <w:szCs w:val="20"/>
              </w:rPr>
              <w:t>availabl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08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Injectable magnesium sulfat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vailabl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08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ag or tube and mask </w:t>
            </w:r>
            <w:r w:rsidRPr="00A521C6">
              <w:rPr>
                <w:rFonts w:eastAsia="Times New Roman" w:cs="Times New Roman"/>
                <w:color w:val="000000"/>
                <w:sz w:val="20"/>
                <w:szCs w:val="20"/>
              </w:rPr>
              <w:t>(infant size) for resuscitation functional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07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acility provides 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24 hour coverage for delivery service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06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Table or bed for delivery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vailabl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05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verage number of Assistant Medical Officers at facility full time over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ast 3 month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05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verage number of Clinical Officers (other than CO Anesthetists) at facility full time over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ast 3 month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04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arenteral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ti-</w:t>
            </w:r>
            <w:proofErr w:type="spellStart"/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convulsants</w:t>
            </w:r>
            <w:proofErr w:type="spellEnd"/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or pregnancy-induced hypertension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dministered at facility within past 3 month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04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njectable ergometrine/ </w:t>
            </w:r>
            <w:proofErr w:type="spellStart"/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methergine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vailable in delivery are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03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verage number of Public Health Nurses at facility full time over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ast 3 month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03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verage number of Midwives at facility full time over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ast 3 month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01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arenteral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xytocin drugs administered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t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acility within past </w:t>
            </w:r>
            <w:r w:rsidRPr="00A521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 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month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01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Total number of c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-sections in last 12 month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99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ntravenous solutions (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Ringers lactate, D5NS, or N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 available in delivery service are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98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Blood test for anemia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s routine part of ANC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98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acility has lab with functioning incubator</w:t>
            </w:r>
            <w:r w:rsidRPr="00A521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or culturing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95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lood bank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t facilit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95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Ventouse</w:t>
            </w:r>
            <w:proofErr w:type="spellEnd"/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vacuum extractor)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vailabl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94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Urine test for protei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s routine part of ANC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90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anual vacuum aspiration or D &amp; C </w:t>
            </w:r>
            <w:r w:rsidRPr="00A521C6">
              <w:rPr>
                <w:rFonts w:eastAsia="Times New Roman" w:cs="Times New Roman"/>
                <w:color w:val="000000"/>
                <w:sz w:val="20"/>
                <w:szCs w:val="20"/>
              </w:rPr>
              <w:t>used to remove product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f conception in past 3 month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90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color w:val="000000"/>
                <w:sz w:val="20"/>
                <w:szCs w:val="20"/>
              </w:rPr>
              <w:t>Assisted delivery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nducted in this facility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n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ast 3 month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88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anual removal of placenta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rovided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n the last 3 month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85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lass 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slide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 covers available in lab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83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Injectable diazepam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vailable in delivery service are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80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acility has at least one valid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ethyldop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79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verage number of Medical Attendants/Auxiliary Nurses at facility full time over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ast 3 month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76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color w:val="000000"/>
                <w:sz w:val="20"/>
                <w:szCs w:val="20"/>
              </w:rPr>
              <w:t>Acceptable light source for pelvic exam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vailabl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76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acility has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apid diagnostic tests for malaria availabl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76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B32640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32640">
              <w:rPr>
                <w:rFonts w:eastAsia="Times New Roman" w:cs="Times New Roman"/>
                <w:color w:val="000000"/>
                <w:sz w:val="20"/>
                <w:szCs w:val="20"/>
              </w:rPr>
              <w:t>Private car or bus most common transport used by women coming from home to facility for obstetric emergenc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32640">
              <w:rPr>
                <w:color w:val="000000"/>
                <w:sz w:val="20"/>
                <w:szCs w:val="20"/>
              </w:rPr>
              <w:t>0.074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Injectable amoxicillin or ampicilli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vailable in delivery are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67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acility has all valid 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Chloramphenical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njection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66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Urine test for glucos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s routine for ANC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66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verage number of Registered Nurses/Nursing Officers at facility full time over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ast 3 month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64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acility routinely s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uctio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he newborn by means of cathete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61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verage number of Clinical Officer Anesthetists at facility full time over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ast 3 month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59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verage number of Pediatricians at facility full time over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ast 3 month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58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verage number of OBGYNs at facility full time over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ast 3 month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53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umber of days per week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outinely open for outpatient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urative service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47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verage number of Anesthetists at facility full time over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ast 3 month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46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acility has laboratory with </w:t>
            </w:r>
            <w:proofErr w:type="spellStart"/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Giemsa</w:t>
            </w:r>
            <w:proofErr w:type="spellEnd"/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ass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lide malaria t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46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Injectable gentamyci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vailable in delivery service are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38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verage number of Medical Officers at facility full time over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ast 3 month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38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verage number of Other specialists at facility full time over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ast 3 month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37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verage number of Surgeons at facility full time over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ast 3 month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35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umber of days per month sick child consultation provided at facilit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17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&lt;=60 mi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utes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o nearest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mergency obstetric care referral facility during the dry seaso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08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linical Family Planning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Intrauterine devic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rovided her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23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ale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r 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emale sterilization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ervices are provided her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14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Impant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re provided her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06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Intrauterine devic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IUD)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re all valid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96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Implant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 are all valid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85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eventiv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umber of days per month BCG vaccine provided at facilit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18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Facility stores vaccine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16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ral Polio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vaccines all val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16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Tetanus toxoid vaccines all val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12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umber days per week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C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ervices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vailabl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10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BCG</w:t>
            </w:r>
            <w:proofErr w:type="spellEnd"/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dilutant</w:t>
            </w:r>
            <w:proofErr w:type="spellEnd"/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ll val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06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DPT+HepB</w:t>
            </w:r>
            <w:proofErr w:type="spellEnd"/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vaccine all val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04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Register of vaccines observe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04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Vitamin A All Val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03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umber of days per month DPT-HB and 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olio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vaccine provided at facilit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02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easles and </w:t>
            </w:r>
            <w:proofErr w:type="spellStart"/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diluatnt</w:t>
            </w:r>
            <w:proofErr w:type="spellEnd"/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ll Val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94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umber of days per month 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easles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vaccine provided at facilit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70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umber of days per month 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DPT-HB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 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olio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vaccine provided during outreac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44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umber of days per month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Vitamin A supplementation provided during outreac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43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Number of days per month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CG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vaccine provided during outreac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43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umber of days per month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easles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vaccine provided during outreac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42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Number of staff received training on IMCI guideline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32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asic Family Planning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Combined pil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rovided her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100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Progestin-only injectable (2 or 3 monthly)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rovided her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99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Progestin pil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rovided her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98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ombined oral pil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ll valid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93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ays/week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amily planning services are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rovided at facility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92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rogestin-only pil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ll valid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90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Progestin-only injection (2 or 3 monthly)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ll valid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82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Male condom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rovided her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82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Male condom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 all valid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71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dministrativ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acility has a functional g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nerator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nd fuel on day of intervie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68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MIS reports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n HIV deaths are observed and submitted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o district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66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cility has a f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unctional ambulanc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hat can be used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or any emergenc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65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Facility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as a facility-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wide review of mortalit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61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MIS reports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n HIV deaths are observed and submitted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o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55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cility has a f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unctional ambulanc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with fuel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54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Record of management meetings observe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54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anagement meeting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ccur at least once every 6 month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53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MIS reports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n HIV deaths are observed and submitted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o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tional level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49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vidence of q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uality assurance committee or staff report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s observe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41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MIS reports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n HIV deaths are observed and submitted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o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ono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40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Supervisor observ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 services within the past 6 month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34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acility has a working phone or radio at all times patients are serve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34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acility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adios or p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ones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nother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acility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o request transportation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n obstetric emergencie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33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B32640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32640">
              <w:rPr>
                <w:rFonts w:eastAsia="Times New Roman" w:cs="Times New Roman"/>
                <w:color w:val="000000"/>
                <w:sz w:val="20"/>
                <w:szCs w:val="20"/>
              </w:rPr>
              <w:t>Ambulance is most common transport used by women coming from home to facility for obstetric emergenc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32640">
              <w:rPr>
                <w:color w:val="000000"/>
                <w:sz w:val="20"/>
                <w:szCs w:val="20"/>
              </w:rPr>
              <w:t>0.030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acility has r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outi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 meetings to review management and 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admi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strative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ssue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30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TBAs refer women to facilit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30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ncubator f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unctioning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or newborn car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30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st commonly used water source at time of interview is a protected water sourc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29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Supervisor check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d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egister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within the past 6 month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14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Facility hires local vehicle to provide emergency transport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13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% Interviews where HMIS Guidelines Seen or Reporte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09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eetings with staff and community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ccur at least once every 6 month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Routine meetings include facility staff and communit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21C6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0" w:type="auto"/>
            <w:vAlign w:val="center"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color w:val="000000"/>
                <w:sz w:val="20"/>
                <w:szCs w:val="20"/>
              </w:rPr>
              <w:t>Nearby phone available at all ti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521C6">
              <w:rPr>
                <w:b/>
                <w:color w:val="000000"/>
                <w:sz w:val="20"/>
                <w:szCs w:val="20"/>
              </w:rPr>
              <w:t>-0.018</w:t>
            </w:r>
          </w:p>
        </w:tc>
      </w:tr>
    </w:tbl>
    <w:p w:rsidR="007F304A" w:rsidRDefault="007F304A" w:rsidP="007F304A"/>
    <w:p w:rsidR="007F304A" w:rsidRPr="00EF0CD8" w:rsidRDefault="00F04B88" w:rsidP="007F304A">
      <w:pPr>
        <w:spacing w:after="0" w:line="240" w:lineRule="auto"/>
        <w:rPr>
          <w:b/>
        </w:rPr>
      </w:pPr>
      <w:r>
        <w:rPr>
          <w:b/>
        </w:rPr>
        <w:t xml:space="preserve">Additional file 1: </w:t>
      </w:r>
      <w:r w:rsidRPr="00EF0CD8">
        <w:rPr>
          <w:b/>
        </w:rPr>
        <w:t xml:space="preserve">Table </w:t>
      </w:r>
      <w:proofErr w:type="spellStart"/>
      <w:r>
        <w:rPr>
          <w:b/>
        </w:rPr>
        <w:t>S</w:t>
      </w:r>
      <w:r w:rsidR="007F304A">
        <w:rPr>
          <w:b/>
        </w:rPr>
        <w:t>2</w:t>
      </w:r>
      <w:proofErr w:type="spellEnd"/>
      <w:r w:rsidR="007F304A" w:rsidRPr="00EF0CD8">
        <w:rPr>
          <w:b/>
        </w:rPr>
        <w:t xml:space="preserve"> </w:t>
      </w:r>
      <w:proofErr w:type="spellStart"/>
      <w:r w:rsidR="007F304A" w:rsidRPr="00EF0CD8">
        <w:rPr>
          <w:b/>
        </w:rPr>
        <w:t>PCA</w:t>
      </w:r>
      <w:proofErr w:type="spellEnd"/>
      <w:r w:rsidR="007F304A" w:rsidRPr="00EF0CD8">
        <w:rPr>
          <w:b/>
        </w:rPr>
        <w:t xml:space="preserve"> loadings for Hospitals/Health Centers Component </w:t>
      </w:r>
      <w:r w:rsidR="007F304A">
        <w:rPr>
          <w:b/>
        </w:rPr>
        <w:t>2</w:t>
      </w:r>
      <w:r w:rsidR="007F304A" w:rsidRPr="00EF0CD8">
        <w:rPr>
          <w:b/>
        </w:rPr>
        <w:t xml:space="preserve">, </w:t>
      </w:r>
      <w:r w:rsidR="007F304A">
        <w:rPr>
          <w:b/>
        </w:rPr>
        <w:t>sorted by medical role in primary health care</w:t>
      </w:r>
      <w:r w:rsidR="007F304A" w:rsidRPr="00EF0CD8">
        <w:rPr>
          <w:b/>
        </w:rPr>
        <w:t xml:space="preserve"> and</w:t>
      </w:r>
      <w:r w:rsidR="007F304A">
        <w:rPr>
          <w:b/>
        </w:rPr>
        <w:t xml:space="preserve"> size of coefficient</w:t>
      </w:r>
    </w:p>
    <w:tbl>
      <w:tblPr>
        <w:tblW w:w="498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/>
      </w:tblPr>
      <w:tblGrid>
        <w:gridCol w:w="9719"/>
        <w:gridCol w:w="1273"/>
      </w:tblGrid>
      <w:tr w:rsidR="007F304A" w:rsidRPr="00A521C6" w:rsidTr="00D70C84">
        <w:trPr>
          <w:trHeight w:val="20"/>
          <w:tblHeader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Pr="00EF0CD8" w:rsidRDefault="007F304A" w:rsidP="00D70C8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0CD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bottom"/>
            <w:hideMark/>
          </w:tcPr>
          <w:p w:rsidR="007F304A" w:rsidRPr="00A521C6" w:rsidRDefault="007F304A" w:rsidP="00D70C84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asic Clinical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bottom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has all valid  Efavirenz 200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125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Facility has all valid 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artem</w:t>
            </w:r>
            <w:proofErr w:type="spellEnd"/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106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has all valid Efavirenz 600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102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has all valid Lamivudine 3TC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102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has at least one valid Cotrimoxazole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100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has all valid Lamivudine/Stavudine 40/Nevirapine Combo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98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pharmacy has all valid Stavudine 40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98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has all valid  Zidovudine syrup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97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has all valid  Zidovudine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has all valid Lamivudine/Stavudine 30/Nevirapine Combo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94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Facility has all valid  Nevirapine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94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has all valid  Lamivudine 3TC Syrup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91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has all valid Stavudine 30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87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has at least one valid Flagyl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87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has all valid Nevirapine syrup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86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has all valid  Quinine Oral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81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has all valid  Chloramphenicol Oral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78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rained counselors for pre and post testing for HIV present on day of interview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77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has all valid  ORS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uction bulb for mucus extraction functioning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ntiseptic solution observed (for IUD or implant)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010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Blank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partographs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observed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013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otton wool or gauze pad observed (for IUD or implant)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013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erile gloves observed (for IUD or implant)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016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hermometer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017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erile syringes and needles observed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032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ntibiotic eye drops or ointment chloramphenicol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054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umber of days per month routine Vitamin A supplementation provided at facility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057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ays per week STI services are available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060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nfant scale for newborn care functioning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079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nfant scale for PNC functioning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080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ethoscope observed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103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lood pressure apparatus for ANC/PNC observed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106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routinely weighs newborns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107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gister/stock cards for contraceptives observed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126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ays per month growth monitoring is provided at facility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132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dvanced Clinical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verage number of Registered Nurses/Nursing Officers at facility full time over past 3 months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154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has lab with functioning incubator for culturing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145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verage number of Midwives at facility full time over past 3 months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143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verage number of Medical Attendants/Auxiliary Nurses at facility full time over past 3 months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139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verage number of Surgeons at facility full time over past 3 months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132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lass slides and covers available in lab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131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verage number of OBGYNs at facility full time over past 3 months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127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verage number of Pediatricians at facility full time over past 3 months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122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has rapid diagnostic tests for malaria available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121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verage number of Clinical Officer Anesthetists at facility full time over past 3 months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118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verage number of Anesthetists at facility full time over past 3 months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117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umber of days per week routinely open for outpatient curative services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116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verage number of Other specialists at facility full time over past 3 months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111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verage number of Medical Officers at facility full time over past 3 months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99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Facility has laboratory with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Giemsa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glass slide malaria test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96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verage number of Assistant Medical Officers at facility full time over past 3 months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93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has at least one valid Methyldopa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86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lood bank at facility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80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ssisted delivery conducted in this facility in past 3 months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65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arenteral anti-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nvulsants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for pregnancy-induced hypertension administered at facility within past 3 months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 Sections ever performed at facility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verage number of Public Health Nurses at facility full time over past 3 months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njectable magnesium sulfate available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arenteral oxytocin drugs administered at facility within past 3 months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njectable amoxicillin or ampicillin available in delivery area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otal number of c-sections in last 12 months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njectable oxytocin/syntocin available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Ventouse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vacuum extractor) available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Manual removal of placenta provided in the last 3 months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verage number of Clinical Officers (other than CO Anesthetists) at facility full time over past 3 months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Urine test for glucose is routine for ANC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ag and masks for infant resuscitation available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cceptable light source for pelvic exam available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lood transfusion performed for maternity care within past 3 months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anual vacuum aspiration or D &amp; C used to remove products of conception in past 3 months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ag or tube and mask (infant size) for resuscitation functional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routinely suctions the newborn by means of catheter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Facility has all valid 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hloramphenical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injections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003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njectable gentamycin available in delivery service area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003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Urine test for protein is routine part of ANC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009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ivate car or bus most common transport used by women coming from home to facility for obstetric emergency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014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njectable diazepam available in delivery service area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031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ntravenous solutions (Ringers lactate, D5NS, or NS) available in delivery service area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033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lood test for anemia is routine part of ANC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039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umber of days per month sick child consultation provided at facility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050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=60 minutes to nearest emergency obstetric care referral facility during the dry season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052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Injectable ergometrine/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methergine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available in delivery area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061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able or bed for delivery available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105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provides 24 hour coverage for delivery services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116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linical Family Planning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ntrauterine devices (IUD) are all valid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025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mplants are all valid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031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ntrauterine device provided here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031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ale or female sterilization services are provided here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034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Impants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are provided here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045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reventive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umber of days per month BCG vaccine provided at facility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umber of staff received training on IMCI guidelines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umber of days per month Measles vaccine provided during outreach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063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umber of days per month BCG vaccine provided during outreach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064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umber of days per month DPT-HB and Polio vaccine provided during outreach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065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umber of days per month Vitamin A supplementation provided during outreach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066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umber of days per month Measles vaccine provided at facility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076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umber days per week ANC services available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113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umber of days per month DPT-HB and Polio vaccine provided at facility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116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ral Polio vaccines all valid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123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BCG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dilutant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all valid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129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gister of vaccines observed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130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DPT+HepB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vaccine all valid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133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Vitamin A All Valid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134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stores vaccines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141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etanus toxoid vaccines all valid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145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Measles and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diluatnt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All Valid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152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asic Family Planning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gestin-only pill all valid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-0.106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ale condoms all valid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-0.108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gestin pill provided here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-0.118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gestin-only injection (2 or 3 monthly) all valid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-0.118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gestin-only injectable (2 or 3 monthly) provided here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-0.137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ale condom provided here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-0.141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ombined oral pill all valid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-0.144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ombined pill provided here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-0.146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ays/week family planning services are provided at facility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-0.150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bCs/>
                <w:color w:val="000000"/>
                <w:sz w:val="20"/>
                <w:szCs w:val="20"/>
              </w:rPr>
              <w:lastRenderedPageBreak/>
              <w:t>Administrative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MIS reports on HIV deaths are observed and submitted to donor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80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hires local vehicle to provide emergency transport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60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ncubator functioning for newborn care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51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MIS reports on HIV deaths are observed and submitted to national level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has a functional generator and fuel on day of interview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has a functional ambulance that can be used for any emergency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ost commonly used water source at time of interview is a protected water source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has a working phone or radio at all times patients are served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mbulance is most common transport used by women coming from home to facility for obstetric emergency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has a functional ambulance with fuel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anagement meetings occur at least once every 6 months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vidence of quality assurance committee or staff reports is observed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MIS reports on HIV deaths are observed and submitted to region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MIS reports on HIV deaths are observed and submitted to district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earby phone available at all times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has a facility-wide review of mortality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cord of management meetings observed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006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has routine meetings to review management and administrative issues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014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upervisor observed services within the past 6 months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037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% Interviews where HMIS Guidelines Seen or Reported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048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radios or phones another facility to request transportation in obstetric emergencies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050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upervisor checked registers within the past 6 months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063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eetings with staff and community occur at least once every 6 months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075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outine meetings include facility staff and community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075</w:t>
            </w:r>
          </w:p>
        </w:tc>
      </w:tr>
      <w:tr w:rsidR="007F304A" w:rsidRPr="00A521C6" w:rsidTr="00D70C84">
        <w:trPr>
          <w:trHeight w:val="20"/>
        </w:trPr>
        <w:tc>
          <w:tcPr>
            <w:tcW w:w="4421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BAs refer women to facility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521C6">
              <w:rPr>
                <w:rFonts w:cs="Times New Roman"/>
                <w:b/>
                <w:color w:val="000000"/>
                <w:sz w:val="20"/>
                <w:szCs w:val="20"/>
              </w:rPr>
              <w:t>-0.131</w:t>
            </w:r>
          </w:p>
        </w:tc>
      </w:tr>
    </w:tbl>
    <w:p w:rsidR="007F304A" w:rsidRDefault="007F304A" w:rsidP="007F304A"/>
    <w:p w:rsidR="007F304A" w:rsidRPr="00EF0CD8" w:rsidRDefault="00F04B88" w:rsidP="007F304A">
      <w:pPr>
        <w:spacing w:after="0" w:line="240" w:lineRule="auto"/>
        <w:rPr>
          <w:b/>
        </w:rPr>
      </w:pPr>
      <w:r>
        <w:rPr>
          <w:b/>
        </w:rPr>
        <w:t xml:space="preserve">Additional file 1: </w:t>
      </w:r>
      <w:r w:rsidRPr="00EF0CD8">
        <w:rPr>
          <w:b/>
        </w:rPr>
        <w:t xml:space="preserve">Table </w:t>
      </w:r>
      <w:r>
        <w:rPr>
          <w:b/>
        </w:rPr>
        <w:t>S</w:t>
      </w:r>
      <w:r w:rsidR="007F304A">
        <w:rPr>
          <w:b/>
        </w:rPr>
        <w:t>3</w:t>
      </w:r>
      <w:r w:rsidR="007F304A" w:rsidRPr="00EF0CD8">
        <w:rPr>
          <w:b/>
        </w:rPr>
        <w:t xml:space="preserve"> </w:t>
      </w:r>
      <w:proofErr w:type="spellStart"/>
      <w:r w:rsidR="007F304A" w:rsidRPr="00EF0CD8">
        <w:rPr>
          <w:b/>
        </w:rPr>
        <w:t>PCA</w:t>
      </w:r>
      <w:proofErr w:type="spellEnd"/>
      <w:r w:rsidR="007F304A" w:rsidRPr="00EF0CD8">
        <w:rPr>
          <w:b/>
        </w:rPr>
        <w:t xml:space="preserve"> loadings for </w:t>
      </w:r>
      <w:r w:rsidR="007F304A">
        <w:rPr>
          <w:b/>
        </w:rPr>
        <w:t>Dispensaries Principal Component</w:t>
      </w:r>
      <w:r w:rsidR="007F304A" w:rsidRPr="00EF0CD8">
        <w:rPr>
          <w:b/>
        </w:rPr>
        <w:t xml:space="preserve">, </w:t>
      </w:r>
      <w:r w:rsidR="007F304A">
        <w:rPr>
          <w:b/>
        </w:rPr>
        <w:t>sorted by medical role in primary health care</w:t>
      </w:r>
      <w:r w:rsidR="007F304A" w:rsidRPr="00EF0CD8">
        <w:rPr>
          <w:b/>
        </w:rPr>
        <w:t xml:space="preserve"> and</w:t>
      </w:r>
      <w:r w:rsidR="007F304A">
        <w:rPr>
          <w:b/>
        </w:rPr>
        <w:t xml:space="preserve"> size of coefficien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/>
      </w:tblPr>
      <w:tblGrid>
        <w:gridCol w:w="9941"/>
        <w:gridCol w:w="1075"/>
      </w:tblGrid>
      <w:tr w:rsidR="007F304A" w:rsidRPr="00A521C6" w:rsidTr="00D70C84">
        <w:trPr>
          <w:cantSplit/>
          <w:trHeight w:val="20"/>
          <w:tblHeader/>
        </w:trPr>
        <w:tc>
          <w:tcPr>
            <w:tcW w:w="4512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521C6">
              <w:rPr>
                <w:rFonts w:eastAsia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521C6">
              <w:rPr>
                <w:rFonts w:eastAsia="Times New Roman" w:cs="Times New Roman"/>
                <w:b/>
                <w:bCs/>
                <w:sz w:val="20"/>
                <w:szCs w:val="20"/>
              </w:rPr>
              <w:t>Basic Clinical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ethoscope observed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162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684BAE" w:rsidRDefault="007F304A" w:rsidP="00D70C84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684BAE">
              <w:rPr>
                <w:rFonts w:ascii="Calibri" w:hAnsi="Calibri"/>
                <w:sz w:val="20"/>
                <w:szCs w:val="20"/>
              </w:rPr>
              <w:t>Register/stock cards for contraceptives observed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160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lood pressure apparatus for ANC/PNC observed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154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routinely weighs newborns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684BAE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4BAE">
              <w:rPr>
                <w:rFonts w:eastAsia="Times New Roman" w:cs="Times New Roman"/>
                <w:sz w:val="20"/>
                <w:szCs w:val="20"/>
              </w:rPr>
              <w:t>0.143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hermometer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684BAE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4BAE">
              <w:rPr>
                <w:rFonts w:eastAsia="Times New Roman" w:cs="Times New Roman"/>
                <w:sz w:val="20"/>
                <w:szCs w:val="20"/>
              </w:rPr>
              <w:t>0.143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684BAE" w:rsidRDefault="007F304A" w:rsidP="00D70C84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684BAE">
              <w:rPr>
                <w:rFonts w:ascii="Calibri" w:hAnsi="Calibri"/>
                <w:sz w:val="20"/>
                <w:szCs w:val="20"/>
              </w:rPr>
              <w:t>Infant scale for postpartum care functioning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684BAE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4BAE">
              <w:rPr>
                <w:rFonts w:eastAsia="Times New Roman" w:cs="Times New Roman"/>
                <w:sz w:val="20"/>
                <w:szCs w:val="20"/>
              </w:rPr>
              <w:t>0.123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684BAE" w:rsidRDefault="007F304A" w:rsidP="00D70C84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684BAE">
              <w:rPr>
                <w:rFonts w:ascii="Calibri" w:hAnsi="Calibri"/>
                <w:sz w:val="20"/>
                <w:szCs w:val="20"/>
              </w:rPr>
              <w:t>Infant scale for newborn care functioning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684BAE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4BAE">
              <w:rPr>
                <w:rFonts w:eastAsia="Times New Roman" w:cs="Times New Roman"/>
                <w:sz w:val="20"/>
                <w:szCs w:val="20"/>
              </w:rPr>
              <w:t>0.118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Blank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partographs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observed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684BAE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4BAE">
              <w:rPr>
                <w:rFonts w:eastAsia="Times New Roman" w:cs="Times New Roman"/>
                <w:sz w:val="20"/>
                <w:szCs w:val="20"/>
              </w:rPr>
              <w:t>0.111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ays per month growth monitoring is provided at facility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684BAE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4BAE">
              <w:rPr>
                <w:rFonts w:eastAsia="Times New Roman" w:cs="Times New Roman"/>
                <w:sz w:val="20"/>
                <w:szCs w:val="20"/>
              </w:rPr>
              <w:t>0.104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umber of days per month routine Vitamin A supplementation provided at facility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102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ntibiotic eye drops or ointment chloramphenicol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100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684BAE" w:rsidRDefault="007F304A" w:rsidP="00D70C84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684BAE">
              <w:rPr>
                <w:rFonts w:ascii="Calibri" w:hAnsi="Calibri"/>
                <w:sz w:val="20"/>
                <w:szCs w:val="20"/>
              </w:rPr>
              <w:t>Register/stock cards for medicines observed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092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uction bulb for mucus extraction functioning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030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has all valid  ORS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028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Facility has all valid 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artem</w:t>
            </w:r>
            <w:proofErr w:type="spellEnd"/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A521C6">
              <w:rPr>
                <w:rFonts w:eastAsia="Times New Roman" w:cs="Times New Roman"/>
                <w:b/>
                <w:sz w:val="20"/>
                <w:szCs w:val="20"/>
              </w:rPr>
              <w:t>-0.046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ays per week STI services are available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A521C6">
              <w:rPr>
                <w:rFonts w:eastAsia="Times New Roman" w:cs="Times New Roman"/>
                <w:b/>
                <w:sz w:val="20"/>
                <w:szCs w:val="20"/>
              </w:rPr>
              <w:t>-0.050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has at least one valid Flagyl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A521C6">
              <w:rPr>
                <w:rFonts w:eastAsia="Times New Roman" w:cs="Times New Roman"/>
                <w:b/>
                <w:sz w:val="20"/>
                <w:szCs w:val="20"/>
              </w:rPr>
              <w:t>-0.055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has all valid  Quinine Oral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A521C6">
              <w:rPr>
                <w:rFonts w:eastAsia="Times New Roman" w:cs="Times New Roman"/>
                <w:b/>
                <w:sz w:val="20"/>
                <w:szCs w:val="20"/>
              </w:rPr>
              <w:t>-0.064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has all valid  Chloramphenicol Oral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A521C6">
              <w:rPr>
                <w:rFonts w:eastAsia="Times New Roman" w:cs="Times New Roman"/>
                <w:b/>
                <w:sz w:val="20"/>
                <w:szCs w:val="20"/>
              </w:rPr>
              <w:t>-0.099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auto"/>
            <w:noWrap/>
            <w:vAlign w:val="bottom"/>
            <w:hideMark/>
          </w:tcPr>
          <w:p w:rsidR="007F304A" w:rsidRPr="00A521C6" w:rsidRDefault="007F304A" w:rsidP="00D70C84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521C6">
              <w:rPr>
                <w:rFonts w:eastAsia="Times New Roman" w:cs="Times New Roman"/>
                <w:b/>
                <w:bCs/>
                <w:sz w:val="20"/>
                <w:szCs w:val="20"/>
              </w:rPr>
              <w:t>Advanced Clinical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able or bed for delivery available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153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provides 24 hour coverage for delivery services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134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Injectable ergometrine/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methergine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available in delivery area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131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Injectable diazepam available in delivery service area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120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Facility has all valid 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hloramphenical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injections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069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ntravenous solutions (Ringers lactate, D5NS, or NS) available in delivery service area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066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=60 minutes to nearest emergency obstetric care referral facility during the dry season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057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routinely suctions the newborn by means of catheter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045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=60 minutes to nearest emergency obstetric care referral facility during the wet season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037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ag and masks for infant resuscitation available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035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ag or tube and mask (infant size) for resuscitation functional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035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anual removal of placenta provided in the last 3 months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030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verage number of Registered Nurses/Nursing Officers at facility full time over past 3 months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A521C6">
              <w:rPr>
                <w:rFonts w:eastAsia="Times New Roman" w:cs="Times New Roman"/>
                <w:b/>
                <w:sz w:val="20"/>
                <w:szCs w:val="20"/>
              </w:rPr>
              <w:t>-0.073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verage number of Public Health Nurses at facility full time over past 3 months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A521C6">
              <w:rPr>
                <w:rFonts w:eastAsia="Times New Roman" w:cs="Times New Roman"/>
                <w:b/>
                <w:sz w:val="20"/>
                <w:szCs w:val="20"/>
              </w:rPr>
              <w:t>-0.073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verage number of Clinical Officers (other than CO Anesthetists) at facility full time over past 3 months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A521C6">
              <w:rPr>
                <w:rFonts w:eastAsia="Times New Roman" w:cs="Times New Roman"/>
                <w:b/>
                <w:sz w:val="20"/>
                <w:szCs w:val="20"/>
              </w:rPr>
              <w:t>-0.073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Facility has laboratory with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Giemsa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glass slide malaria test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A521C6">
              <w:rPr>
                <w:rFonts w:eastAsia="Times New Roman" w:cs="Times New Roman"/>
                <w:b/>
                <w:sz w:val="20"/>
                <w:szCs w:val="20"/>
              </w:rPr>
              <w:t>-0.076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umber of days per week routinely open for outpatient curative services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A521C6">
              <w:rPr>
                <w:rFonts w:eastAsia="Times New Roman" w:cs="Times New Roman"/>
                <w:b/>
                <w:sz w:val="20"/>
                <w:szCs w:val="20"/>
              </w:rPr>
              <w:t>-0.080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has at least one valid Methyldopa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A521C6">
              <w:rPr>
                <w:rFonts w:eastAsia="Times New Roman" w:cs="Times New Roman"/>
                <w:b/>
                <w:sz w:val="20"/>
                <w:szCs w:val="20"/>
              </w:rPr>
              <w:t>-0.080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verage number of Assistant Medical Officers at facility full time over past 3 months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A521C6">
              <w:rPr>
                <w:rFonts w:eastAsia="Times New Roman" w:cs="Times New Roman"/>
                <w:b/>
                <w:sz w:val="20"/>
                <w:szCs w:val="20"/>
              </w:rPr>
              <w:t>-0.081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has laboratory with Field Stain glass slide malaria test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A521C6">
              <w:rPr>
                <w:rFonts w:eastAsia="Times New Roman" w:cs="Times New Roman"/>
                <w:b/>
                <w:sz w:val="20"/>
                <w:szCs w:val="20"/>
              </w:rPr>
              <w:t>-0.122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lass slides and covers available in lab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A521C6">
              <w:rPr>
                <w:rFonts w:eastAsia="Times New Roman" w:cs="Times New Roman"/>
                <w:b/>
                <w:sz w:val="20"/>
                <w:szCs w:val="20"/>
              </w:rPr>
              <w:t>-0.134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has rapid diagnostic tests for malaria available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A521C6">
              <w:rPr>
                <w:rFonts w:eastAsia="Times New Roman" w:cs="Times New Roman"/>
                <w:b/>
                <w:sz w:val="20"/>
                <w:szCs w:val="20"/>
              </w:rPr>
              <w:t>-0.136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521C6">
              <w:rPr>
                <w:rFonts w:eastAsia="Times New Roman" w:cs="Times New Roman"/>
                <w:b/>
                <w:bCs/>
                <w:sz w:val="20"/>
                <w:szCs w:val="20"/>
              </w:rPr>
              <w:t>Preventive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bottom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stores vaccines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173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Measles and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diluatnt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All Valid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164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Vitamin A All Valid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161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etanus toxoid vaccines all valid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160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gister of vaccines observed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157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DPT+HepB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vaccine all valid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150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ral Polio vaccines all valid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149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BCG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dilutant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all valid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148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umber days per week ANC services available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144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umber of days per month DPT-HB and Polio vaccine provided at facility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132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umber of days per month Vitamin A supplementation provided during outreach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102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umber of days per month DPT-HB and Polio vaccine provided during outreach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102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umber of days per month BCG vaccine provided at facility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101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umber of days per month BCG vaccine provided during outreach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098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umber of days per month Measles vaccine provided during outreach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097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umber of days per month Measles vaccine provided at facility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097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521C6">
              <w:rPr>
                <w:rFonts w:eastAsia="Times New Roman" w:cs="Times New Roman"/>
                <w:b/>
                <w:bCs/>
                <w:sz w:val="20"/>
                <w:szCs w:val="20"/>
              </w:rPr>
              <w:t>Basic Family Planning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gestin-only injectable (2 or 3 monthly) provided here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176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ombined pill provided here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175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ays/week family planning services are provided at facility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168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ale condom provided here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160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ombined oral pill all valid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155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gestin-only injection (2 or 3 monthly) all valid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140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gestin pill provided here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138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ale condoms all valid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129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auto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gestin-only pill all valid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112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521C6">
              <w:rPr>
                <w:rFonts w:eastAsia="Times New Roman" w:cs="Times New Roman"/>
                <w:b/>
                <w:bCs/>
                <w:sz w:val="20"/>
                <w:szCs w:val="20"/>
              </w:rPr>
              <w:t>Administrative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BAs refer women to facility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135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outine meetings include facility staff and community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119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eetings with staff and community occur at least once every 6 months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113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cord of meetings with staff and community observed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077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% Interviews where HMIS Guidelines seen or reported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063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radios or phones another facility to request transportation in obstetric emergencies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047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684BAE" w:rsidRDefault="007F304A" w:rsidP="00D70C84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684BAE">
              <w:rPr>
                <w:rFonts w:ascii="Calibri" w:hAnsi="Calibri"/>
                <w:sz w:val="20"/>
                <w:szCs w:val="20"/>
              </w:rPr>
              <w:t>Supervisory checklist of health system components observed for quality assurance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043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684BAE" w:rsidRDefault="007F304A" w:rsidP="00D70C84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684BAE">
              <w:rPr>
                <w:rFonts w:ascii="Calibri" w:hAnsi="Calibri"/>
                <w:sz w:val="20"/>
                <w:szCs w:val="20"/>
              </w:rPr>
              <w:t>Supervisor checked registers within the past 6 months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040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684BAE" w:rsidRDefault="007F304A" w:rsidP="00D70C84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684BAE">
              <w:rPr>
                <w:rFonts w:ascii="Calibri" w:hAnsi="Calibri"/>
                <w:sz w:val="20"/>
                <w:szCs w:val="20"/>
              </w:rPr>
              <w:lastRenderedPageBreak/>
              <w:t>% Interviews where any special HMIS training seen or reported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040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684BAE" w:rsidRDefault="007F304A" w:rsidP="00D70C84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684BAE">
              <w:rPr>
                <w:rFonts w:ascii="Calibri" w:hAnsi="Calibri"/>
                <w:sz w:val="20"/>
                <w:szCs w:val="20"/>
              </w:rPr>
              <w:t>Management meetings occur at least once every 6 months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038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684BAE" w:rsidRDefault="007F304A" w:rsidP="00D70C84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684BAE">
              <w:rPr>
                <w:rFonts w:ascii="Calibri" w:hAnsi="Calibri"/>
                <w:sz w:val="20"/>
                <w:szCs w:val="20"/>
              </w:rPr>
              <w:t>Supervisor observed services within the past 6 months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037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684BAE" w:rsidRDefault="007F304A" w:rsidP="00D70C84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684BAE">
              <w:rPr>
                <w:rFonts w:ascii="Calibri" w:hAnsi="Calibri"/>
                <w:sz w:val="20"/>
                <w:szCs w:val="20"/>
              </w:rPr>
              <w:t>Periodic audit of medical records or service registers observed for quality assurance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032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684BAE" w:rsidRDefault="007F304A" w:rsidP="00D70C84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684BAE">
              <w:rPr>
                <w:rFonts w:ascii="Calibri" w:hAnsi="Calibri"/>
                <w:sz w:val="20"/>
                <w:szCs w:val="20"/>
              </w:rPr>
              <w:t>Facility has routine meetings to review management and administrative issues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031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cord of management meetings observed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21C6">
              <w:rPr>
                <w:rFonts w:eastAsia="Times New Roman" w:cs="Times New Roman"/>
                <w:sz w:val="20"/>
                <w:szCs w:val="20"/>
              </w:rPr>
              <w:t>0.029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has a working phone or radio at all times patients are served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A521C6">
              <w:rPr>
                <w:rFonts w:eastAsia="Times New Roman" w:cs="Times New Roman"/>
                <w:b/>
                <w:sz w:val="20"/>
                <w:szCs w:val="20"/>
              </w:rPr>
              <w:t>-0.045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erral document observed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A521C6">
              <w:rPr>
                <w:rFonts w:eastAsia="Times New Roman" w:cs="Times New Roman"/>
                <w:b/>
                <w:sz w:val="20"/>
                <w:szCs w:val="20"/>
              </w:rPr>
              <w:t>-0.050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hires local vehicle to provide emergency transport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A521C6">
              <w:rPr>
                <w:rFonts w:eastAsia="Times New Roman" w:cs="Times New Roman"/>
                <w:b/>
                <w:sz w:val="20"/>
                <w:szCs w:val="20"/>
              </w:rPr>
              <w:t>-0.054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has a functional ambulance that can be used for any emergency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A521C6">
              <w:rPr>
                <w:rFonts w:eastAsia="Times New Roman" w:cs="Times New Roman"/>
                <w:b/>
                <w:sz w:val="20"/>
                <w:szCs w:val="20"/>
              </w:rPr>
              <w:t>-0.059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ost commonly used water source at time of interview is a protected water source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A521C6">
              <w:rPr>
                <w:rFonts w:eastAsia="Times New Roman" w:cs="Times New Roman"/>
                <w:b/>
                <w:sz w:val="20"/>
                <w:szCs w:val="20"/>
              </w:rPr>
              <w:t>-0.072</w:t>
            </w:r>
          </w:p>
        </w:tc>
      </w:tr>
      <w:tr w:rsidR="007F304A" w:rsidRPr="00A521C6" w:rsidTr="00D70C84">
        <w:trPr>
          <w:cantSplit/>
          <w:trHeight w:val="20"/>
        </w:trPr>
        <w:tc>
          <w:tcPr>
            <w:tcW w:w="4512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Default="007F304A" w:rsidP="00D70C84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cility has a functional generator and fuel on day of interview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7F304A" w:rsidRPr="00A521C6" w:rsidRDefault="007F304A" w:rsidP="00D70C84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A521C6">
              <w:rPr>
                <w:rFonts w:eastAsia="Times New Roman" w:cs="Times New Roman"/>
                <w:b/>
                <w:sz w:val="20"/>
                <w:szCs w:val="20"/>
              </w:rPr>
              <w:t>-0.079</w:t>
            </w:r>
          </w:p>
        </w:tc>
      </w:tr>
    </w:tbl>
    <w:p w:rsidR="007F304A" w:rsidRDefault="007F304A" w:rsidP="007F304A">
      <w:pPr>
        <w:spacing w:after="0"/>
      </w:pPr>
    </w:p>
    <w:p w:rsidR="00924AF7" w:rsidRPr="007F304A" w:rsidRDefault="00924AF7" w:rsidP="007F304A">
      <w:bookmarkStart w:id="0" w:name="_GoBack"/>
      <w:bookmarkEnd w:id="0"/>
    </w:p>
    <w:sectPr w:rsidR="00924AF7" w:rsidRPr="007F304A" w:rsidSect="00A521C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24AF7"/>
    <w:rsid w:val="00784F90"/>
    <w:rsid w:val="007F304A"/>
    <w:rsid w:val="0086364F"/>
    <w:rsid w:val="00924AF7"/>
    <w:rsid w:val="00A036AF"/>
    <w:rsid w:val="00BA04AA"/>
    <w:rsid w:val="00D70134"/>
    <w:rsid w:val="00F04B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0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24AF7"/>
    <w:pPr>
      <w:keepNext/>
      <w:spacing w:before="100" w:beforeAutospacing="1" w:after="0" w:line="240" w:lineRule="auto"/>
      <w:jc w:val="both"/>
    </w:pPr>
    <w:rPr>
      <w:rFonts w:ascii="Times New Roman" w:eastAsiaTheme="minorEastAsia" w:hAnsi="Times New Roman" w:cs="Times New Roman"/>
      <w:b/>
      <w:bCs/>
      <w:sz w:val="24"/>
      <w:szCs w:val="24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A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AF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0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24AF7"/>
    <w:pPr>
      <w:keepNext/>
      <w:spacing w:before="100" w:beforeAutospacing="1" w:after="0" w:line="240" w:lineRule="auto"/>
      <w:jc w:val="both"/>
    </w:pPr>
    <w:rPr>
      <w:rFonts w:ascii="Times New Roman" w:eastAsiaTheme="minorEastAsia" w:hAnsi="Times New Roman" w:cs="Times New Roman"/>
      <w:b/>
      <w:bCs/>
      <w:sz w:val="24"/>
      <w:szCs w:val="24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A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AF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451</Words>
  <Characters>19674</Characters>
  <Application>Microsoft Office Word</Application>
  <DocSecurity>0</DocSecurity>
  <Lines>16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23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ff, Mallory C.</dc:creator>
  <cp:lastModifiedBy>cbnodado</cp:lastModifiedBy>
  <cp:revision>3</cp:revision>
  <dcterms:created xsi:type="dcterms:W3CDTF">2014-10-31T15:45:00Z</dcterms:created>
  <dcterms:modified xsi:type="dcterms:W3CDTF">2015-12-01T03:49:00Z</dcterms:modified>
</cp:coreProperties>
</file>